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Table 1: Main results (Median, IQR) in the subgroup of pneumonia patients (n=16, group A: n=7, group B: n=9</w:t>
      </w:r>
      <w:r>
        <w:rPr/>
        <w:t>)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821"/>
        <w:gridCol w:w="1701"/>
        <w:gridCol w:w="1842"/>
        <w:gridCol w:w="1985"/>
        <w:gridCol w:w="1843"/>
        <w:gridCol w:w="1984"/>
      </w:tblGrid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1h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2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+ UP 1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+ UP 2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aO</w:t>
            </w:r>
            <w:r>
              <w:rPr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/FiO</w:t>
            </w:r>
            <w:r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31 (107-169)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61 (131-17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64 (134-177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52 (119-17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89 (146-208)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9 (46-6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0 (50-6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8-6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1 (52-6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9 (53-6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0 (22.5-42.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.5 (24.0-38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.0 (25.0-39.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5 (26.0-34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(22.5-34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pulm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4.5 (37.3-82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0.0 (40.5-74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.0 (38.8-71.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9.0 (39.3-71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50.5 (42.3-7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cw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7.0 (53.0-148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6.5 (52.3-118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1.5 (46.0-125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4.5 (44.5-118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5.0 (40.5-105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oup 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p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1h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2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+ UP 1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+ UP 2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+ UP 6h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aO</w:t>
            </w:r>
            <w:r>
              <w:rPr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/FiO</w:t>
            </w:r>
            <w:r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 (118-247)</w:t>
            </w:r>
            <w:r>
              <w:rPr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172 (157-25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170 (157-27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175 </w:t>
            </w:r>
            <w:r>
              <w:rPr>
                <w:sz w:val="20"/>
                <w:szCs w:val="20"/>
              </w:rPr>
              <w:t>(163-23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 (169-269)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42 (186-291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2 (44-6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4 (57-6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2 (48-6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5 (56-6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2 (53-6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3 (41-7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0 (24.0-42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2.0 (24.0-42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.0 (16.0-45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.0 (27.0-38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9.0 (28.0-39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6.0 (31.0-47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pulm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5.0 (53.0-83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7.0 (52.0-88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4.0 (59.0-88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.0 (49.0-74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.0 (53.0-84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6.0 (56.0-91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7.0 (34.0-202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5.0 (39.0-129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8.0 (19.0-143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5.0 (41.0-123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9.0 (40.0-132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9.0 (47.0-116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+ UP 1h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+ UP 2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1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2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6h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aO</w:t>
            </w:r>
            <w:r>
              <w:rPr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/FiO</w:t>
            </w:r>
            <w:r>
              <w:rPr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82-146)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118-152)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126-196)</w:t>
            </w: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  <w:vertAlign w:val="superscript"/>
                <w:lang w:val="en-GB"/>
              </w:rPr>
              <w:t>I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38 (116-17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42 (120-17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44 (113-18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9 (47-7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7 (50-7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6 (52-7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3 (49-6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1 (48-6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8 (53-7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6.0 (20.5-43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0 (24.5-31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7.0 (21.0-31.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.0 (24.0-38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1.0 (25.0-38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.0 (23.5-35.5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pulm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5.0 (29.5-82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0.0 (31.5-63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3.0 (31.5-60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4.0 (34.0-61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4.0 (32.0-64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4.0 (28.5-55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7.0 (66.0-131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9.0 (60.5-114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6.0 (50.0-99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3.0 (65.0-116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95.0 (68.5-109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105.0 (58.5-153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* Supine v.s. PP + UP 2 hours p&lt;0.001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‡ </w:t>
      </w:r>
      <w:r>
        <w:rPr>
          <w:sz w:val="20"/>
          <w:szCs w:val="20"/>
          <w:lang w:val="en-GB"/>
        </w:rPr>
        <w:t>Supine v.s. PP + UP 2 hours, p&lt;0.05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§ Supine v.s. PP + UP 2 hours, p&lt;0.001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I PP+ UP 2 hours v.s. PP 1 hour, p&lt;0.05</w:t>
      </w:r>
      <w:r>
        <w:br w:type="page"/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Table 2: Lung mechanics (Median, IQR) in the subgroup of responders (n=14, group A: n=7, group B: n=7</w:t>
      </w:r>
      <w:r>
        <w:rPr/>
        <w:t>)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821"/>
        <w:gridCol w:w="1701"/>
        <w:gridCol w:w="1842"/>
        <w:gridCol w:w="1985"/>
        <w:gridCol w:w="1843"/>
        <w:gridCol w:w="1984"/>
      </w:tblGrid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1h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2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+ UP 1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+ UP 2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5 (23.5-37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.5 (23.8-36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.5 (22.8-37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5 (25.5-32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0 (23.8-32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pulm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ind w:left="708" w:hanging="708"/>
              <w:jc w:val="right"/>
              <w:rPr/>
            </w:pPr>
            <w:r>
              <w:rPr>
                <w:sz w:val="20"/>
                <w:szCs w:val="20"/>
              </w:rPr>
              <w:t>53.5 (38.3-81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8.0 (39.3-78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3.5 (39.5-76.8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6.5 (35.5-75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48.0 (40.5-72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cw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2.5 (50.8-87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8.0 (51.3-96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3.5 (51.8-89.8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0.0 (47.5-101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3.5 (41.5-86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oup A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p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1h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2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+ UP 1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+ UP 2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P + UP 6h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to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8.0 (22.0-31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0.0 (20.0-32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0.0 (19.0-31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0 (27.0-30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8.0 (27.0-32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4.0 (31.0-36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pulm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1.0 (39.0-77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9.0 (44.0-88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2.0 (44.0-88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7.0 (42.0-74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8.0 (43.0-84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6.0 (43.0-91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7.0 (44.0-87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5.0 (39.0-92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8.0 (39.0-95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5.0 (43.0-100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9.0 (42.0-96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9.0 (47.0-111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+ UP 1h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+ UP 2h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1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2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 6h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5.0 (24.0-43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6.0 (25.0-39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7.0 (24.0-40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9.0 (24.0-37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7.0 (20.0-37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3.0 (23.0-36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pulm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4.0 (36.0-83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7.0 (37.0-75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5.0 (35.0-73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0.0 (37.0-81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5.0 (36.0-72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4.0 (32.0-64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3.0 (59.0-89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9.0 (65.0-113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6.0 (66.0-88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8.0 (49.0-105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76.0 (27.0-83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80.0 (47.0-82.0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igure 1: PaO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>/FiO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 xml:space="preserve"> – ratio of all patients at baseline in supine position, after 1 and 2 hours of prone position (PP 1h and PP 2h), and after 1 and 2 hours of prone position with additional upright position (PP+UP 1h and PP+UP 2h). Asterisks and paragraphs denote statistically significant difference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object w:dxaOrig="9417" w:dyaOrig="548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0.9pt;height:274.2pt" filled="f" o:ole="">
            <v:imagedata r:id="rId3" o:title=""/>
          </v:shape>
          <o:OLEObject Type="Embed" ProgID="" ShapeID="ole_rId2" DrawAspect="Content" ObjectID="_933180730" r:id="rId2"/>
        </w:objec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5:32:00Z</dcterms:created>
  <dc:creator>13i2</dc:creator>
  <dc:description/>
  <cp:keywords/>
  <dc:language>en-US</dc:language>
  <cp:lastModifiedBy>Chef</cp:lastModifiedBy>
  <dcterms:modified xsi:type="dcterms:W3CDTF">2011-09-22T19:31:00Z</dcterms:modified>
  <cp:revision>27</cp:revision>
  <dc:subject/>
  <dc:title/>
</cp:coreProperties>
</file>